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3D3" w:rsidRDefault="00B213D3" w:rsidP="00B213D3">
      <w:pPr>
        <w:autoSpaceDE w:val="0"/>
        <w:spacing w:after="20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LEMENTARY </w:t>
      </w:r>
      <w:r w:rsidRPr="00B213D3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B213D3" w:rsidRDefault="00B213D3" w:rsidP="00B213D3">
      <w:pPr>
        <w:autoSpaceDE w:val="0"/>
        <w:spacing w:after="20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213D3" w:rsidRPr="00B213D3" w:rsidRDefault="00B213D3" w:rsidP="00B213D3">
      <w:pPr>
        <w:autoSpaceDE w:val="0"/>
        <w:spacing w:after="20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13D3">
        <w:rPr>
          <w:rFonts w:ascii="Times New Roman" w:hAnsi="Times New Roman" w:cs="Times New Roman"/>
          <w:b/>
          <w:sz w:val="24"/>
          <w:szCs w:val="24"/>
          <w:lang w:val="en-US"/>
        </w:rPr>
        <w:t>Reduced liver damage and fibrosis with combined SCD Probiotics and intermittent fasting in aged rat</w:t>
      </w:r>
    </w:p>
    <w:p w:rsidR="00B213D3" w:rsidRPr="00B213D3" w:rsidRDefault="00B213D3" w:rsidP="00B213D3">
      <w:pPr>
        <w:autoSpaceDE w:val="0"/>
        <w:spacing w:after="200"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Hikmet Taner Teker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1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Taha Ceylani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-3</w:t>
      </w:r>
      <w:r w:rsidR="00DD27EB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*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Seda Keskin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Gizem Samgane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5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Burcu Baba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6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Eda Acıkgoz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and Rafig Gurbanov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5,7*</w:t>
      </w:r>
    </w:p>
    <w:p w:rsidR="00B213D3" w:rsidRPr="00B213D3" w:rsidRDefault="00B213D3" w:rsidP="00B213D3">
      <w:pPr>
        <w:autoSpaceDE w:val="0"/>
        <w:spacing w:after="200"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1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Department of Medical Biology and Genetics, Ankara Medipol University Ankara, Turkey  </w:t>
      </w:r>
      <w:r w:rsidRPr="00B213D3">
        <w:rPr>
          <w:rFonts w:ascii="Calibri" w:eastAsia="Calibri" w:hAnsi="Calibri" w:cs="Times New Roman"/>
        </w:rPr>
        <w:t xml:space="preserve">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2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Molecular Biology and Genetics, Muş Alparslan University Muş, Turkey</w:t>
      </w: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3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Department of Food Quality Control and Analysis, Muş Alparslan University Muş, Turkey </w:t>
      </w: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B213D3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Department of Histology and Embryology, Van Yuzuncu Yil University, Van, Turkey</w:t>
      </w: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5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Bioengineering, Bilecik Şeyh Edebali University Bilecik, Turkey</w:t>
      </w: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6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Medical Biochemistry, Yüksek İhtisas University, Ankara, Turkey</w:t>
      </w:r>
    </w:p>
    <w:p w:rsidR="00B213D3" w:rsidRPr="00B213D3" w:rsidRDefault="00B213D3" w:rsidP="00B213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7 </w:t>
      </w:r>
      <w:r w:rsidRPr="00B213D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Central Research Laboratory, Bilecik Şeyh Edebali University Bilecik, Turkey</w:t>
      </w:r>
    </w:p>
    <w:p w:rsidR="00B213D3" w:rsidRPr="00B213D3" w:rsidRDefault="00B213D3" w:rsidP="00B213D3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D27EB" w:rsidRPr="00DD27EB" w:rsidRDefault="00DD27EB" w:rsidP="00DD27EB">
      <w:pPr>
        <w:spacing w:after="20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>* Correspondence: rafig.gurbanov@bilecik.edu.tr, t.ceylani@alparslan.edu.tr</w:t>
      </w:r>
    </w:p>
    <w:p w:rsidR="00DD27EB" w:rsidRPr="00DD27EB" w:rsidRDefault="00DD27EB" w:rsidP="00DD27EB">
      <w:pPr>
        <w:spacing w:after="20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CID ID: 0000-0002-5293-6447 (R. </w:t>
      </w:r>
      <w:proofErr w:type="spellStart"/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>Gurbanov</w:t>
      </w:r>
      <w:proofErr w:type="spellEnd"/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:rsidR="003E5886" w:rsidRPr="003E5886" w:rsidRDefault="00DD27EB" w:rsidP="00DD27EB">
      <w:pPr>
        <w:spacing w:after="200" w:line="276" w:lineRule="auto"/>
        <w:jc w:val="center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CID ID: 0000-0002-3041-6010 (T. </w:t>
      </w:r>
      <w:proofErr w:type="spellStart"/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>Ceylani</w:t>
      </w:r>
      <w:proofErr w:type="spellEnd"/>
      <w:r w:rsidRPr="00DD27E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bookmarkStart w:id="0" w:name="_GoBack"/>
      <w:bookmarkEnd w:id="0"/>
      <w:r w:rsidR="003E58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br w:type="page"/>
      </w:r>
    </w:p>
    <w:p w:rsidR="00C47657" w:rsidRDefault="00C47657" w:rsidP="00C47657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Tables</w:t>
      </w:r>
    </w:p>
    <w:p w:rsidR="00C47657" w:rsidRDefault="00C47657" w:rsidP="00C47657">
      <w:pPr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C47657" w:rsidRPr="00C47657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 sampl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full 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000-650 cm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spectral region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527"/>
        <w:gridCol w:w="1527"/>
        <w:gridCol w:w="1527"/>
        <w:gridCol w:w="1527"/>
        <w:gridCol w:w="1527"/>
      </w:tblGrid>
      <w:tr w:rsidR="00C47657" w:rsidRPr="003866D6" w:rsidTr="00C47657">
        <w:trPr>
          <w:trHeight w:val="49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EA3776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EA3776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EA3776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EA3776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2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PLI</w:t>
            </w:r>
          </w:p>
        </w:tc>
      </w:tr>
      <w:tr w:rsidR="00C47657" w:rsidRPr="003866D6" w:rsidTr="00C47657">
        <w:trPr>
          <w:trHeight w:val="495"/>
        </w:trPr>
        <w:tc>
          <w:tcPr>
            <w:tcW w:w="15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EA3776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</w:tr>
      <w:tr w:rsidR="00C47657" w:rsidRPr="003866D6" w:rsidTr="00C47657">
        <w:trPr>
          <w:trHeight w:val="495"/>
        </w:trPr>
        <w:tc>
          <w:tcPr>
            <w:tcW w:w="152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5"/>
        </w:trPr>
        <w:tc>
          <w:tcPr>
            <w:tcW w:w="152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5"/>
        </w:trPr>
        <w:tc>
          <w:tcPr>
            <w:tcW w:w="152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2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5"/>
        </w:trPr>
        <w:tc>
          <w:tcPr>
            <w:tcW w:w="152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D47D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PLI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2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EA3776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EA3776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</w:tr>
    </w:tbl>
    <w:p w:rsidR="00C47657" w:rsidRDefault="00C47657" w:rsidP="00C47657">
      <w:pPr>
        <w:rPr>
          <w:sz w:val="36"/>
        </w:rPr>
      </w:pPr>
    </w:p>
    <w:p w:rsidR="00C47657" w:rsidRPr="00C92214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 sampl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066F8">
        <w:rPr>
          <w:rFonts w:ascii="Times New Roman" w:hAnsi="Times New Roman" w:cs="Times New Roman"/>
          <w:sz w:val="24"/>
          <w:szCs w:val="24"/>
          <w:lang w:val="en-US"/>
        </w:rPr>
        <w:t xml:space="preserve">full 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4000-650 cm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2066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spectral region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88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</w:tblGrid>
      <w:tr w:rsidR="00C47657" w:rsidRPr="00553429" w:rsidTr="00FB2070">
        <w:trPr>
          <w:trHeight w:val="4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CI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I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I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PI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redicted</w:t>
            </w:r>
            <w:proofErr w:type="spellEnd"/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3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,5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,9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16,3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7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9,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5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3,5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73,2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1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8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6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08,5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,0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,4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46,3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8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,5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1,6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28,8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,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0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8,8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8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7,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9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7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6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0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7,7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0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,5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3,4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3,6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56,9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19,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0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,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7,0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5,3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8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3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,2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98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7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6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3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23,6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6,9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,9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18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4,3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0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9,6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8,9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8,3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3,9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9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9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9,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3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6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0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,5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6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84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0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5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8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6,4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6,9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,5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6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83,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0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,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15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,9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9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8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22,1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5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6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6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25,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2,1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,8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7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7,9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,7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,7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6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9,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5,2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2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0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56,5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6,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,8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4,0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3,3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0,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3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63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9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,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8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94,6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5,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9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6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43,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7,1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,3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1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04,9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14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8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2,9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59,8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9,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7,7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9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5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15,8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4,0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99,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91,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6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7,5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9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5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5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66,6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03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6,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6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6,9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2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2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7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52,4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64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2,5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7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5,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62,4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8,8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0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53429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49,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8,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5,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53429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53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</w:tbl>
    <w:p w:rsidR="00C47657" w:rsidRPr="00C47657" w:rsidRDefault="00C47657" w:rsidP="00C47657">
      <w:pPr>
        <w:spacing w:after="200" w:line="276" w:lineRule="auto"/>
      </w:pPr>
      <w:proofErr w:type="gramStart"/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lipid 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000-2700 cm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0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1507"/>
        <w:gridCol w:w="1507"/>
        <w:gridCol w:w="1507"/>
        <w:gridCol w:w="1507"/>
        <w:gridCol w:w="1507"/>
      </w:tblGrid>
      <w:tr w:rsidR="00C47657" w:rsidTr="00C47657">
        <w:trPr>
          <w:trHeight w:val="490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57060F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57060F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57060F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57060F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0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0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0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PLI</w:t>
            </w:r>
          </w:p>
        </w:tc>
      </w:tr>
      <w:tr w:rsidR="00C47657" w:rsidTr="00C47657">
        <w:trPr>
          <w:trHeight w:val="490"/>
        </w:trPr>
        <w:tc>
          <w:tcPr>
            <w:tcW w:w="15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7060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</w:tr>
      <w:tr w:rsidR="00C47657" w:rsidTr="00C47657">
        <w:trPr>
          <w:trHeight w:val="490"/>
        </w:trPr>
        <w:tc>
          <w:tcPr>
            <w:tcW w:w="150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90"/>
        </w:trPr>
        <w:tc>
          <w:tcPr>
            <w:tcW w:w="150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9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90"/>
        </w:trPr>
        <w:tc>
          <w:tcPr>
            <w:tcW w:w="1507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1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90"/>
        </w:trPr>
        <w:tc>
          <w:tcPr>
            <w:tcW w:w="1507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FFD47D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PLI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7060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7060F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</w:tr>
    </w:tbl>
    <w:p w:rsidR="00C47657" w:rsidRDefault="00C47657" w:rsidP="00C4765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7657" w:rsidRPr="00C47657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lipid 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3000-2700 cm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480"/>
      </w:tblGrid>
      <w:tr w:rsidR="00C47657" w:rsidRPr="00531663" w:rsidTr="00FB2070">
        <w:trPr>
          <w:trHeight w:val="4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CL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L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L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PL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5316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redicted</w:t>
            </w:r>
            <w:proofErr w:type="spellEnd"/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5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6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70,1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6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3,0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,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,6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,4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6,3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,9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5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0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4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,6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,5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6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,2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3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0,5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8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,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9,8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,7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9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6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,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,6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9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,5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,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,5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6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9,9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7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78,8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,0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,4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,8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0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,1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5,8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4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6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,2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5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8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9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1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5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3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7,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8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,3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7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8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,5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7,9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7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,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9,6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2,8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6,9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4,5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9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,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0,1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1,0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2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8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0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2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1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3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3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,7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,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5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,4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6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8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,5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,7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,0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,7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4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9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3,0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,2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,6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4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0,8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,2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3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6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3,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,2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,8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7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7,6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1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8,8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9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7,5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3,6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2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6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3,0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,0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3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,7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3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6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2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7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3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1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2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0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4,0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5,9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1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7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7,1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7,2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,8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7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9,4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9,4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,9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60,0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77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0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01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8,66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,44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2,1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7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2,4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67,19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,08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,85</w:t>
            </w:r>
          </w:p>
        </w:tc>
        <w:tc>
          <w:tcPr>
            <w:tcW w:w="14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531663" w:rsidTr="00FB2070">
        <w:trPr>
          <w:trHeight w:val="42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3,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3,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,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531663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531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</w:tbl>
    <w:p w:rsidR="00C47657" w:rsidRDefault="00C47657" w:rsidP="00C47657">
      <w:pPr>
        <w:jc w:val="center"/>
        <w:rPr>
          <w:b/>
          <w:color w:val="FF0000"/>
          <w:sz w:val="44"/>
        </w:rPr>
      </w:pPr>
    </w:p>
    <w:p w:rsidR="00C47657" w:rsidRPr="00C92214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protein 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700-1500 cm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C47657" w:rsidTr="00C47657">
        <w:trPr>
          <w:trHeight w:val="48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5330D0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5330D0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5330D0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5330D0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PLI</w:t>
            </w:r>
          </w:p>
        </w:tc>
      </w:tr>
      <w:tr w:rsidR="00C47657" w:rsidTr="00C47657">
        <w:trPr>
          <w:trHeight w:val="487"/>
        </w:trPr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330D0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</w:tr>
      <w:tr w:rsidR="00C47657" w:rsidTr="00C47657">
        <w:trPr>
          <w:trHeight w:val="487"/>
        </w:trPr>
        <w:tc>
          <w:tcPr>
            <w:tcW w:w="1530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87"/>
        </w:trPr>
        <w:tc>
          <w:tcPr>
            <w:tcW w:w="1530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87"/>
        </w:trPr>
        <w:tc>
          <w:tcPr>
            <w:tcW w:w="1530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Tr="00C47657">
        <w:trPr>
          <w:trHeight w:val="487"/>
        </w:trPr>
        <w:tc>
          <w:tcPr>
            <w:tcW w:w="1530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auto" w:fill="FFD47D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PLI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/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47657" w:rsidRPr="005330D0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5330D0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</w:tr>
    </w:tbl>
    <w:p w:rsidR="00C47657" w:rsidRDefault="00C47657" w:rsidP="00C47657">
      <w:pPr>
        <w:jc w:val="center"/>
        <w:rPr>
          <w:sz w:val="36"/>
        </w:rPr>
      </w:pPr>
    </w:p>
    <w:p w:rsidR="00C47657" w:rsidRPr="00C47657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S6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protein 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700-1500 cm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1</w:t>
      </w:r>
      <w:r w:rsidRPr="00A259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spectral region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16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  <w:gridCol w:w="1528"/>
        <w:gridCol w:w="1528"/>
      </w:tblGrid>
      <w:tr w:rsidR="00C47657" w:rsidRPr="00252F01" w:rsidTr="00C47657">
        <w:trPr>
          <w:trHeight w:val="421"/>
        </w:trPr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redicted</w:t>
            </w:r>
            <w:proofErr w:type="spellEnd"/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1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9,6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3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13,7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6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9,2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2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,3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7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,9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8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5,4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0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,2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6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7,2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,6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6,4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4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05,4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7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54,9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8,5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59,4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3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7,9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,4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3,2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7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0,4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6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5,7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,3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6,8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0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44,1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,1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6,8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9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2,4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2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2,1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1,2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06,9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8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8,6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7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5,1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6,1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9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6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01,2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,6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,2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7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,8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0,9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,5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25,4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9,4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2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0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69,3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55,0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,4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,6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9,6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0,5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9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2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2,3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0,3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6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2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6,1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83,0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2,4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52,4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1,1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8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7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3,3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5,7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9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1,6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,7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3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2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2,1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,9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0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,3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2,1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,5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8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3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,4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5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8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2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4,3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9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8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,3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30,3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3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3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5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8,5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1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,7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6,8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,2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,2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8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6,2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5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8,9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0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53,2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,6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,8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6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88,2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0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6,9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8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10,1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,5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,1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7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94,9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4,7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9,1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1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6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6,7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8,0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7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9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1,5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78,1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4,7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07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2,1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01,6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,4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9,65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62,5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6,5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48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9,80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11,0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6,79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4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6,0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59,5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1,5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,1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5,3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29,1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2,06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,9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0,64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15,1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,41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02</w:t>
            </w:r>
          </w:p>
        </w:tc>
        <w:tc>
          <w:tcPr>
            <w:tcW w:w="1528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252F01" w:rsidTr="00C47657">
        <w:trPr>
          <w:trHeight w:val="421"/>
        </w:trPr>
        <w:tc>
          <w:tcPr>
            <w:tcW w:w="1528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0,0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70,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,2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,0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7E441F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7E44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</w:tbl>
    <w:p w:rsidR="00C47657" w:rsidRDefault="00C47657" w:rsidP="00C47657"/>
    <w:p w:rsidR="00C47657" w:rsidRDefault="00C47657">
      <w:pPr>
        <w:spacing w:after="200" w:line="276" w:lineRule="auto"/>
      </w:pPr>
      <w:r>
        <w:br w:type="page"/>
      </w:r>
    </w:p>
    <w:p w:rsidR="00C47657" w:rsidRPr="00C92214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spectral 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nucleic acids and polysaccharides (1200-650 cm</w:t>
      </w:r>
      <w:r w:rsidRPr="00F765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8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1495"/>
        <w:gridCol w:w="1495"/>
        <w:gridCol w:w="1495"/>
        <w:gridCol w:w="1495"/>
        <w:gridCol w:w="1495"/>
      </w:tblGrid>
      <w:tr w:rsidR="00C47657" w:rsidRPr="003866D6" w:rsidTr="00C47657">
        <w:trPr>
          <w:trHeight w:val="493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6"/>
                <w:szCs w:val="16"/>
                <w:lang w:eastAsia="tr-TR"/>
              </w:rPr>
            </w:pPr>
            <w:proofErr w:type="spellStart"/>
            <w:r w:rsidRPr="00703FB2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Confusion</w:t>
            </w:r>
            <w:proofErr w:type="spellEnd"/>
            <w:r w:rsidRPr="00703FB2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 xml:space="preserve"> </w:t>
            </w:r>
            <w:proofErr w:type="spellStart"/>
            <w:r w:rsidRPr="00703FB2">
              <w:rPr>
                <w:rFonts w:ascii="Times New Roman" w:eastAsia="Times New Roman" w:hAnsi="Times New Roman" w:cs="Times New Roman"/>
                <w:b/>
                <w:bCs/>
                <w:color w:val="C00000"/>
                <w:sz w:val="20"/>
                <w:szCs w:val="16"/>
                <w:lang w:eastAsia="tr-TR"/>
              </w:rPr>
              <w:t>matrix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tr-TR"/>
              </w:rPr>
            </w:pPr>
            <w:proofErr w:type="spellStart"/>
            <w:r w:rsidRPr="00703FB2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tr-TR"/>
              </w:rPr>
              <w:t>Actual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49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49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49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bCs/>
                <w:sz w:val="24"/>
                <w:szCs w:val="18"/>
                <w:lang w:eastAsia="tr-TR"/>
              </w:rPr>
              <w:t>FPLI</w:t>
            </w:r>
          </w:p>
        </w:tc>
      </w:tr>
      <w:tr w:rsidR="00C47657" w:rsidRPr="003866D6" w:rsidTr="00C47657">
        <w:trPr>
          <w:trHeight w:val="493"/>
        </w:trPr>
        <w:tc>
          <w:tcPr>
            <w:tcW w:w="14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703FB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tr-TR"/>
              </w:rPr>
              <w:t>Predicted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</w:tr>
      <w:tr w:rsidR="00C47657" w:rsidRPr="003866D6" w:rsidTr="00C47657">
        <w:trPr>
          <w:trHeight w:val="493"/>
        </w:trPr>
        <w:tc>
          <w:tcPr>
            <w:tcW w:w="1495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CLI</w:t>
            </w: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3"/>
        </w:trPr>
        <w:tc>
          <w:tcPr>
            <w:tcW w:w="1495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LI</w:t>
            </w: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3"/>
        </w:trPr>
        <w:tc>
          <w:tcPr>
            <w:tcW w:w="1495" w:type="dxa"/>
            <w:tcBorders>
              <w:top w:val="single" w:sz="4" w:space="0" w:color="9BC2E6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PLI</w:t>
            </w:r>
          </w:p>
        </w:tc>
        <w:tc>
          <w:tcPr>
            <w:tcW w:w="14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2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</w:tr>
      <w:tr w:rsidR="00C47657" w:rsidRPr="003866D6" w:rsidTr="00C47657">
        <w:trPr>
          <w:trHeight w:val="493"/>
        </w:trPr>
        <w:tc>
          <w:tcPr>
            <w:tcW w:w="1495" w:type="dxa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D47D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FPLI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E7E6E6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sz w:val="24"/>
                <w:szCs w:val="18"/>
                <w:lang w:eastAsia="tr-TR"/>
              </w:rPr>
              <w:t>0</w:t>
            </w:r>
          </w:p>
        </w:tc>
        <w:tc>
          <w:tcPr>
            <w:tcW w:w="149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703FB2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</w:pPr>
            <w:r w:rsidRPr="00703FB2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tr-TR"/>
              </w:rPr>
              <w:t>10</w:t>
            </w:r>
          </w:p>
        </w:tc>
      </w:tr>
    </w:tbl>
    <w:p w:rsidR="00C47657" w:rsidRDefault="00C47657" w:rsidP="00C47657">
      <w:pPr>
        <w:jc w:val="center"/>
        <w:rPr>
          <w:sz w:val="36"/>
        </w:rPr>
      </w:pPr>
    </w:p>
    <w:p w:rsidR="00C47657" w:rsidRPr="00C47657" w:rsidRDefault="00C47657" w:rsidP="00C47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able S8</w:t>
      </w:r>
      <w:r w:rsidRPr="00A259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LDA confusion matrix for </w:t>
      </w:r>
      <w:r>
        <w:rPr>
          <w:rFonts w:ascii="Times New Roman" w:hAnsi="Times New Roman" w:cs="Times New Roman"/>
          <w:sz w:val="24"/>
          <w:szCs w:val="24"/>
          <w:lang w:val="en-US"/>
        </w:rPr>
        <w:t>liver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samples in spectral 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nucleic acids and polysaccharides (1200-650 cm</w:t>
      </w:r>
      <w:r w:rsidRPr="00F765E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59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259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ntrol) and F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termittent fasting), 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CD Probiotics) and FP</w:t>
      </w:r>
      <w:r w:rsidR="00AF63FC">
        <w:rPr>
          <w:rFonts w:ascii="Times New Roman" w:eastAsia="Times New Roman" w:hAnsi="Times New Roman" w:cs="Times New Roman"/>
          <w:sz w:val="24"/>
          <w:szCs w:val="24"/>
          <w:lang w:val="en-US"/>
        </w:rPr>
        <w:t>LI</w:t>
      </w:r>
      <w:r w:rsidR="00AF63FC" w:rsidRPr="000518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n which the IF and SCD Probiotics)</w:t>
      </w:r>
      <w:r w:rsidR="00046EB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901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1503"/>
        <w:gridCol w:w="1503"/>
        <w:gridCol w:w="1503"/>
        <w:gridCol w:w="1503"/>
        <w:gridCol w:w="1503"/>
      </w:tblGrid>
      <w:tr w:rsidR="00C47657" w:rsidRPr="009A5BC4" w:rsidTr="00C47657">
        <w:trPr>
          <w:trHeight w:val="422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CL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L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L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FPLI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D47D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A5B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redicted</w:t>
            </w:r>
            <w:proofErr w:type="spellEnd"/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2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,7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7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2,2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1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,5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9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8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7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2,7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2,0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0,7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9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0,2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2,5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5,8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1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8,9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3,0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,9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8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5,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76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9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9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4,3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1,1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0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9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2,0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3,7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7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5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2,5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1,8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,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7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3,1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3,5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,0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3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8,1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6,0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5,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5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4,9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6,6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,5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7,3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7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,1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,4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lastRenderedPageBreak/>
              <w:t>1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7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5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6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,5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1,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3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,0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3,0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0,0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3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3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4,2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,1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8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6,1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7,3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,6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5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,6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,8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1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7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,7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0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7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0,6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3,8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0,4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5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,1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,3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3,7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,8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6,3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9,8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4,6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5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,9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,3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6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7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,3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7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5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8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0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4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,6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0,7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,9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4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7,6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,7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,6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2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,1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,4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0,5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1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0,8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6,3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8,3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3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8,0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7,3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17,7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6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43,7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8,3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,4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9,6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9,1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40,3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3,2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9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16,4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78,3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,4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5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04,4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,6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53,2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80,9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2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47,0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727,4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597,6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6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4,7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4,1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4,9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7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88,3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38,6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9,2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0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15,4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6,5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8,2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44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76,00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29,6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5,5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0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9,0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0,1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,3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0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2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5,21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4,2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,1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6,46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3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39,88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221,95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65,79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7,07</w:t>
            </w:r>
          </w:p>
        </w:tc>
        <w:tc>
          <w:tcPr>
            <w:tcW w:w="150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  <w:tr w:rsidR="00C47657" w:rsidRPr="009A5BC4" w:rsidTr="00C47657">
        <w:trPr>
          <w:trHeight w:val="4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83,0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129,6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-96,6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3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B21"/>
            <w:noWrap/>
            <w:vAlign w:val="bottom"/>
            <w:hideMark/>
          </w:tcPr>
          <w:p w:rsidR="00C47657" w:rsidRPr="009A5BC4" w:rsidRDefault="00C47657" w:rsidP="00FB20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9A5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FPLI</w:t>
            </w:r>
          </w:p>
        </w:tc>
      </w:tr>
    </w:tbl>
    <w:p w:rsidR="00D366E2" w:rsidRPr="00C47657" w:rsidRDefault="00D366E2" w:rsidP="00C47657"/>
    <w:sectPr w:rsidR="00D366E2" w:rsidRPr="00C47657" w:rsidSect="00D26662">
      <w:type w:val="continuous"/>
      <w:pgSz w:w="11906" w:h="16838" w:code="9"/>
      <w:pgMar w:top="1417" w:right="1417" w:bottom="1417" w:left="1417" w:header="227" w:footer="0" w:gutter="0"/>
      <w:lnNumType w:countBy="1" w:distance="255" w:restart="continuous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93"/>
    <w:rsid w:val="00046EBD"/>
    <w:rsid w:val="003E5886"/>
    <w:rsid w:val="00987E35"/>
    <w:rsid w:val="00AF63FC"/>
    <w:rsid w:val="00B16B49"/>
    <w:rsid w:val="00B213D3"/>
    <w:rsid w:val="00C36693"/>
    <w:rsid w:val="00C47657"/>
    <w:rsid w:val="00D26662"/>
    <w:rsid w:val="00D366E2"/>
    <w:rsid w:val="00DD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6E2"/>
    <w:pPr>
      <w:spacing w:after="160" w:line="259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366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6E2"/>
    <w:pPr>
      <w:spacing w:after="160" w:line="259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36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1423</Words>
  <Characters>8114</Characters>
  <Application>Microsoft Office Word</Application>
  <DocSecurity>0</DocSecurity>
  <Lines>67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9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9</cp:revision>
  <cp:lastPrinted>2023-04-12T13:18:00Z</cp:lastPrinted>
  <dcterms:created xsi:type="dcterms:W3CDTF">2023-01-21T18:32:00Z</dcterms:created>
  <dcterms:modified xsi:type="dcterms:W3CDTF">2023-10-08T11:12:00Z</dcterms:modified>
</cp:coreProperties>
</file>